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bidi w:val="1"/>
        <w:ind w:left="720" w:right="0" w:hanging="0"/>
        <w:jc w:val="left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53721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=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=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2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=2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0210</wp:posOffset>
                </wp:positionH>
                <wp:positionV relativeFrom="paragraph">
                  <wp:posOffset>3884295</wp:posOffset>
                </wp:positionV>
                <wp:extent cx="1887855" cy="386969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855" cy="3869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=4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Does not state sensitivity/or specificity of test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performance metric stated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tudy concerns viruses in addition to HSV1 and/or HSV2 (n=1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Article is a review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Research article does not concern a diagnostic tool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65pt;height:304.7pt;mso-wrap-distance-left:9.05pt;mso-wrap-distance-right:9.05pt;mso-wrap-distance-top:0pt;mso-wrap-distance-bottom:0pt;margin-top:305.85pt;mso-position-vertical-relative:text;margin-left:33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=4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Does not state sensitivity/or specificity of test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performance metric stated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tudy concerns viruses in addition to HSV1 and/or HSV2 (n=1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Article is a review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Research article does not concern a diagnostic tool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7T11:40:00Z</dcterms:created>
  <dc:creator>mocampo</dc:creator>
  <dc:description/>
  <cp:keywords/>
  <dc:language>en-US</dc:language>
  <cp:lastModifiedBy>Meinert, Edward</cp:lastModifiedBy>
  <cp:lastPrinted>2019-01-18T10:44:00Z</cp:lastPrinted>
  <dcterms:modified xsi:type="dcterms:W3CDTF">2019-05-07T11:40:00Z</dcterms:modified>
  <cp:revision>2</cp:revision>
  <dc:subject/>
  <dc:title>PRISMA 2009 Flow Diagram</dc:title>
</cp:coreProperties>
</file>